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3B4CF" w14:textId="23396F9E" w:rsidR="00BC3BEB" w:rsidRDefault="005F785B">
      <w:r w:rsidRPr="005F785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6B1F4C" wp14:editId="56D2B3C5">
                <wp:simplePos x="0" y="0"/>
                <wp:positionH relativeFrom="margin">
                  <wp:align>right</wp:align>
                </wp:positionH>
                <wp:positionV relativeFrom="paragraph">
                  <wp:posOffset>5573486</wp:posOffset>
                </wp:positionV>
                <wp:extent cx="5943600" cy="276860"/>
                <wp:effectExtent l="0" t="0" r="0" b="0"/>
                <wp:wrapNone/>
                <wp:docPr id="3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192AB8-14C2-8603-E769-3E04AE0270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A3B65F" w14:textId="596EBA98" w:rsidR="005F785B" w:rsidRDefault="005F785B" w:rsidP="005F785B">
                            <w:pPr>
                              <w:jc w:val="both"/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Supplement 1: Inclusion tree depicts the data selection process from patient enrollment to study inclusion.</w:t>
                            </w:r>
                            <w:r w:rsidR="00B72274"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B72274" w:rsidRPr="00B72274"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Created in </w:t>
                            </w:r>
                            <w:proofErr w:type="spellStart"/>
                            <w:r w:rsidR="00B72274" w:rsidRPr="00B72274"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Lucidchart</w:t>
                            </w:r>
                            <w:proofErr w:type="spellEnd"/>
                            <w:r w:rsidR="00B72274" w:rsidRPr="00B72274">
                              <w:rPr>
                                <w:rFonts w:eastAsia="Times New Roman" w:hAnsi="Calibr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, www.lucidchart.co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F6B1F4C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416.8pt;margin-top:438.85pt;width:468pt;height:21.8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" filled="f" stroked="f">
                <v:textbox style="mso-fit-shape-to-text:t">
                  <w:txbxContent>
                    <w:p w14:paraId="06A3B65F" w14:textId="596EBA98" w:rsidR="005F785B" w:rsidRDefault="005F785B" w:rsidP="005F785B">
                      <w:pPr>
                        <w:jc w:val="both"/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Supplement 1: Inclusion tree depicts the data selection process from patient enrollment to study inclusion.</w:t>
                      </w:r>
                      <w:r w:rsidR="00B72274"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B72274" w:rsidRPr="00B72274"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Created in </w:t>
                      </w:r>
                      <w:proofErr w:type="spellStart"/>
                      <w:r w:rsidR="00B72274" w:rsidRPr="00B72274"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Lucidchart</w:t>
                      </w:r>
                      <w:proofErr w:type="spellEnd"/>
                      <w:r w:rsidR="00B72274" w:rsidRPr="00B72274">
                        <w:rPr>
                          <w:rFonts w:eastAsia="Times New Roman" w:hAnsi="Calibr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, www.lucidchart.co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785B">
        <w:rPr>
          <w:noProof/>
        </w:rPr>
        <w:drawing>
          <wp:anchor distT="0" distB="0" distL="114300" distR="114300" simplePos="0" relativeHeight="251659264" behindDoc="0" locked="0" layoutInCell="1" allowOverlap="1" wp14:anchorId="68004393" wp14:editId="4E0DBCE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596255"/>
            <wp:effectExtent l="0" t="0" r="0" b="4445"/>
            <wp:wrapNone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316F88E-DB07-726A-40A5-AFEFA96AEE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A316F88E-DB07-726A-40A5-AFEFA96AEE1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6" t="5128" r="4781" b="5201"/>
                    <a:stretch/>
                  </pic:blipFill>
                  <pic:spPr bwMode="auto">
                    <a:xfrm>
                      <a:off x="0" y="0"/>
                      <a:ext cx="5943600" cy="559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BC3BEB" w:rsidSect="00883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7cwMrcwMTEzNjBW0lEKTi0uzszPAykwqgUA3qkWVywAAAA="/>
  </w:docVars>
  <w:rsids>
    <w:rsidRoot w:val="005F785B"/>
    <w:rsid w:val="000326CC"/>
    <w:rsid w:val="000E3E01"/>
    <w:rsid w:val="003108F4"/>
    <w:rsid w:val="00546E89"/>
    <w:rsid w:val="005F785B"/>
    <w:rsid w:val="007F7DFA"/>
    <w:rsid w:val="008831D7"/>
    <w:rsid w:val="00AB31F3"/>
    <w:rsid w:val="00B454F8"/>
    <w:rsid w:val="00B72274"/>
    <w:rsid w:val="00BC3BEB"/>
    <w:rsid w:val="00D027FA"/>
    <w:rsid w:val="00D245BB"/>
    <w:rsid w:val="00E775BF"/>
    <w:rsid w:val="00FB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66D8"/>
  <w15:chartTrackingRefBased/>
  <w15:docId w15:val="{47B7F354-8871-4A83-8296-755CBCC4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Vieluf</dc:creator>
  <cp:keywords/>
  <dc:description/>
  <cp:lastModifiedBy>Solveig Vieluf</cp:lastModifiedBy>
  <cp:revision>2</cp:revision>
  <dcterms:created xsi:type="dcterms:W3CDTF">2022-05-16T12:30:00Z</dcterms:created>
  <dcterms:modified xsi:type="dcterms:W3CDTF">2022-08-23T18:09:00Z</dcterms:modified>
</cp:coreProperties>
</file>